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DCD2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 Bold" w:hAnsi="Times New Roman Bold" w:eastAsia="黑体" w:cs="Times New Roman Bold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Note 1 </w:t>
      </w:r>
    </w:p>
    <w:p w14:paraId="76D93A7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Power Analysis: Evaluation of Nicotinamide Therapy on Mortality Among All Cases</w:t>
      </w:r>
    </w:p>
    <w:p w14:paraId="4672047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 post-hoc power analysis was conducted to assess the ability of the study sample to detect the association between nicotinamide therapy and mortality, using G*Power 3.1 software.</w:t>
      </w:r>
    </w:p>
    <w:p w14:paraId="26234A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tudy Data</w:t>
      </w:r>
    </w:p>
    <w:p w14:paraId="05D832F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he analysis was based on 2×2 contingency table data of all cases:</w:t>
      </w:r>
    </w:p>
    <w:p w14:paraId="12DCFFB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Nicotinamide treatment group (n=21): 4 deaths, 17 survivors (mortality rate: 19.0%)</w:t>
      </w:r>
    </w:p>
    <w:p w14:paraId="3E254C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Non-treatment group (n=36): 34 deaths, 2 survivors (mortality rate: 94.4%)</w:t>
      </w:r>
    </w:p>
    <w:p w14:paraId="31FD96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otal sample size (N)=57</w:t>
      </w:r>
    </w:p>
    <w:p w14:paraId="49B38F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黑体" w:cs="Times New Roman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Analysis Parameters and Results</w:t>
      </w:r>
    </w:p>
    <w:p w14:paraId="3F9473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tatistical test: Chi-square test </w:t>
      </w:r>
      <w:bookmarkStart w:id="0" w:name="_GoBack"/>
      <w:bookmarkEnd w:id="0"/>
    </w:p>
    <w:p w14:paraId="46A6B2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Effect size: Cohen’s w=0.78 (calculated from observed and expected frequencies, indicating a large effect size per Cohen’s criteria: w≥0.5=large)</w:t>
      </w:r>
    </w:p>
    <w:p w14:paraId="485209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ignificance level (α): 0.05 (two-tailed)</w:t>
      </w:r>
    </w:p>
    <w:p w14:paraId="515A6D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tatistical power (1−β): 99.6%</w:t>
      </w:r>
    </w:p>
    <w:p w14:paraId="317DC6C1">
      <w:pPr>
        <w:widowControl/>
        <w:jc w:val="left"/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</w:pPr>
    </w:p>
    <w:p w14:paraId="7C445716">
      <w:pPr>
        <w:widowControl/>
        <w:jc w:val="left"/>
        <w:rPr>
          <w:rFonts w:ascii="Times New Roman" w:hAnsi="Times New Roman" w:eastAsia="黑体" w:cs="Times New Roman"/>
          <w:color w:val="0000FF"/>
          <w:sz w:val="22"/>
        </w:rPr>
      </w:pPr>
    </w:p>
    <w:p w14:paraId="70F2C0BA">
      <w:pPr>
        <w:spacing w:line="240" w:lineRule="auto"/>
        <w:jc w:val="left"/>
        <w:rPr>
          <w:rFonts w:hint="default" w:ascii="Times New Roman" w:hAnsi="Times New Roman" w:eastAsia="黑体" w:cs="Times New Roman"/>
          <w:color w:val="0000FF"/>
          <w:sz w:val="22"/>
          <w:highlight w:val="yellow"/>
        </w:rPr>
      </w:pPr>
      <w:r>
        <w:rPr>
          <w:rFonts w:hint="default" w:ascii="Times New Roman Regular" w:hAnsi="Times New Roman Regular" w:eastAsia="黑体" w:cs="Times New Roman Regular"/>
          <w:b w:val="0"/>
          <w:bCs w:val="0"/>
          <w:color w:val="000000" w:themeColor="text1"/>
          <w:sz w:val="20"/>
          <w:szCs w:val="20"/>
          <w:highlight w:val="yellow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color w:val="000000"/>
          <w:sz w:val="22"/>
          <w:szCs w:val="22"/>
          <w:highlight w:val="yellow"/>
        </w:rPr>
        <w:t>Supplementary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000000"/>
          <w:sz w:val="22"/>
          <w:szCs w:val="22"/>
          <w:highlight w:val="yellow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bCs w:val="0"/>
          <w:color w:val="000000"/>
          <w:sz w:val="22"/>
          <w:szCs w:val="22"/>
          <w:highlight w:val="yellow"/>
          <w:lang w:val="en-US" w:eastAsia="zh-CN"/>
        </w:rPr>
        <w:t>Note</w:t>
      </w:r>
      <w:r>
        <w:rPr>
          <w:rFonts w:hint="default" w:ascii="Times New Roman Regular" w:hAnsi="Times New Roman Regular" w:eastAsia="黑体" w:cs="Times New Roman Regular"/>
          <w:b w:val="0"/>
          <w:bCs w:val="0"/>
          <w:color w:val="000000" w:themeColor="text1"/>
          <w:sz w:val="20"/>
          <w:szCs w:val="20"/>
          <w:highlight w:val="yello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黑体" w:cs="Times New Roman Regular"/>
          <w:b w:val="0"/>
          <w:bCs w:val="0"/>
          <w:color w:val="000000" w:themeColor="text1"/>
          <w:sz w:val="20"/>
          <w:szCs w:val="20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 Regular" w:hAnsi="Times New Roman Regular" w:eastAsia="黑体" w:cs="Times New Roman Regular"/>
          <w:b w:val="0"/>
          <w:bCs w:val="0"/>
          <w:color w:val="000000" w:themeColor="text1"/>
          <w:sz w:val="20"/>
          <w:szCs w:val="20"/>
          <w:highlight w:val="yellow"/>
          <w14:textFill>
            <w14:solidFill>
              <w14:schemeClr w14:val="tx1"/>
            </w14:solidFill>
          </w14:textFill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7F1A10"/>
    <w:rsid w:val="25DF173B"/>
    <w:rsid w:val="28660C9C"/>
    <w:rsid w:val="2FF8CCD2"/>
    <w:rsid w:val="329BE438"/>
    <w:rsid w:val="3B86FDA4"/>
    <w:rsid w:val="3BE18B73"/>
    <w:rsid w:val="3BF5A02A"/>
    <w:rsid w:val="3DFB3EFC"/>
    <w:rsid w:val="3FBFD8BF"/>
    <w:rsid w:val="3FFFC7C4"/>
    <w:rsid w:val="572F0F40"/>
    <w:rsid w:val="58FFD188"/>
    <w:rsid w:val="5E479919"/>
    <w:rsid w:val="6EFD9FAE"/>
    <w:rsid w:val="6FCBFE0E"/>
    <w:rsid w:val="73D6B953"/>
    <w:rsid w:val="73DB8801"/>
    <w:rsid w:val="777AF0E1"/>
    <w:rsid w:val="77AA8FBB"/>
    <w:rsid w:val="7BD6D7EA"/>
    <w:rsid w:val="7C174830"/>
    <w:rsid w:val="7D3245AD"/>
    <w:rsid w:val="7DBAB4E5"/>
    <w:rsid w:val="7DBFF9D6"/>
    <w:rsid w:val="7E5D683D"/>
    <w:rsid w:val="7EB7F417"/>
    <w:rsid w:val="7ECF2454"/>
    <w:rsid w:val="7F3E936F"/>
    <w:rsid w:val="7F4FFB43"/>
    <w:rsid w:val="7F5FF942"/>
    <w:rsid w:val="7F6FB23F"/>
    <w:rsid w:val="7F794C30"/>
    <w:rsid w:val="7FBE2140"/>
    <w:rsid w:val="7FDF07FB"/>
    <w:rsid w:val="BAFAAC19"/>
    <w:rsid w:val="BE7F3625"/>
    <w:rsid w:val="C47F5BEB"/>
    <w:rsid w:val="C4FF9C23"/>
    <w:rsid w:val="DBFF87D1"/>
    <w:rsid w:val="DF43F701"/>
    <w:rsid w:val="DFBFE886"/>
    <w:rsid w:val="EFDFB0CF"/>
    <w:rsid w:val="F73F6255"/>
    <w:rsid w:val="F74E461B"/>
    <w:rsid w:val="F94F2495"/>
    <w:rsid w:val="F97F440C"/>
    <w:rsid w:val="F9FF5228"/>
    <w:rsid w:val="FBFC1AF5"/>
    <w:rsid w:val="FBFC4772"/>
    <w:rsid w:val="FDE6B75E"/>
    <w:rsid w:val="FE7BAC30"/>
    <w:rsid w:val="FEBF1196"/>
    <w:rsid w:val="FEEEF4AE"/>
    <w:rsid w:val="FF3EFF6B"/>
    <w:rsid w:val="FF7F4DDC"/>
    <w:rsid w:val="FFB6E86D"/>
    <w:rsid w:val="FFDB9863"/>
    <w:rsid w:val="FFFDC263"/>
    <w:rsid w:val="FFFFC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7">
    <w:name w:val="font7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8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</Words>
  <Characters>18</Characters>
  <Lines>0</Lines>
  <Paragraphs>0</Paragraphs>
  <TotalTime>2</TotalTime>
  <ScaleCrop>false</ScaleCrop>
  <LinksUpToDate>false</LinksUpToDate>
  <CharactersWithSpaces>22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8:14:00Z</dcterms:created>
  <dc:creator>Dell</dc:creator>
  <cp:lastModifiedBy>解证明理由如下 </cp:lastModifiedBy>
  <dcterms:modified xsi:type="dcterms:W3CDTF">2025-11-10T09:4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KSOTemplateDocerSaveRecord">
    <vt:lpwstr>eyJoZGlkIjoiMjc0MDg0MGZmYmQ5Yzc0NzMwMjhiOTZlOGE4NmMwMjUiLCJ1c2VySWQiOiIzMTE1ODYxMzQifQ==</vt:lpwstr>
  </property>
  <property fmtid="{D5CDD505-2E9C-101B-9397-08002B2CF9AE}" pid="4" name="ICV">
    <vt:lpwstr>10180BB5B3F00B2FD4B14268A48CF5F7_43</vt:lpwstr>
  </property>
</Properties>
</file>